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77C" w:rsidRPr="00FD1F18" w:rsidRDefault="00FD1F18" w:rsidP="00FD1F18">
      <w:pPr>
        <w:rPr>
          <w:lang w:val="en-US"/>
        </w:rPr>
      </w:pPr>
      <w:r>
        <w:rPr>
          <w:lang w:val="en-US"/>
        </w:rPr>
        <w:t>Appendix</w:t>
      </w:r>
      <w:r w:rsidRPr="00FC321A">
        <w:rPr>
          <w:lang w:val="en-US"/>
        </w:rPr>
        <w:t xml:space="preserve"> </w:t>
      </w:r>
      <w:r w:rsidR="00BD4E97">
        <w:rPr>
          <w:lang w:val="en-US"/>
        </w:rPr>
        <w:t>S</w:t>
      </w:r>
      <w:r w:rsidRPr="00FC321A">
        <w:rPr>
          <w:lang w:val="en-US"/>
        </w:rPr>
        <w:t>1</w:t>
      </w:r>
      <w:r w:rsidR="00FC321A" w:rsidRPr="00FC321A">
        <w:rPr>
          <w:lang w:val="en-US"/>
        </w:rPr>
        <w:t>. Number and mean length of embryos by length class versus shell length.</w:t>
      </w:r>
    </w:p>
    <w:p w:rsidR="00FD1F18" w:rsidRPr="00FD1F18" w:rsidRDefault="00FD1F18" w:rsidP="00FD1F18">
      <w:pPr>
        <w:rPr>
          <w:lang w:val="en-US"/>
        </w:rPr>
      </w:pPr>
    </w:p>
    <w:tbl>
      <w:tblPr>
        <w:tblW w:w="10349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2"/>
        <w:gridCol w:w="851"/>
        <w:gridCol w:w="1276"/>
        <w:gridCol w:w="1420"/>
        <w:gridCol w:w="1420"/>
        <w:gridCol w:w="1188"/>
        <w:gridCol w:w="884"/>
        <w:gridCol w:w="884"/>
        <w:gridCol w:w="884"/>
        <w:gridCol w:w="960"/>
      </w:tblGrid>
      <w:tr w:rsidR="00FD1F18" w:rsidTr="00FD1F18">
        <w:trPr>
          <w:trHeight w:val="360"/>
          <w:jc w:val="center"/>
        </w:trPr>
        <w:tc>
          <w:tcPr>
            <w:tcW w:w="582" w:type="dxa"/>
            <w:vMerge w:val="restart"/>
            <w:shd w:val="clear" w:color="000000" w:fill="FFFFFF"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n</w:t>
            </w:r>
          </w:p>
        </w:tc>
        <w:tc>
          <w:tcPr>
            <w:tcW w:w="851" w:type="dxa"/>
            <w:vMerge w:val="restart"/>
            <w:shd w:val="clear" w:color="000000" w:fill="FFFFFF"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hell</w:t>
            </w:r>
            <w:r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</w:rPr>
              <w:t xml:space="preserve"> mm</w:t>
            </w:r>
          </w:p>
        </w:tc>
        <w:tc>
          <w:tcPr>
            <w:tcW w:w="1276" w:type="dxa"/>
            <w:vMerge w:val="restart"/>
            <w:shd w:val="clear" w:color="000000" w:fill="FFFFFF"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sz w:val="18"/>
                <w:szCs w:val="18"/>
                <w:lang w:val="en-US"/>
              </w:rPr>
            </w:pPr>
            <w:r w:rsidRPr="00FD1F18">
              <w:rPr>
                <w:sz w:val="18"/>
                <w:szCs w:val="18"/>
                <w:lang w:val="en-US"/>
              </w:rPr>
              <w:t>Mean length of  embryos</w:t>
            </w:r>
            <w:r>
              <w:rPr>
                <w:sz w:val="18"/>
                <w:szCs w:val="18"/>
                <w:lang w:val="en-US"/>
              </w:rPr>
              <w:t>,</w:t>
            </w:r>
            <w:r w:rsidRPr="00FD1F18">
              <w:rPr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420" w:type="dxa"/>
            <w:vMerge w:val="restart"/>
            <w:shd w:val="clear" w:color="000000" w:fill="FFFFFF"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sz w:val="18"/>
                <w:szCs w:val="18"/>
                <w:lang w:val="en-US"/>
              </w:rPr>
            </w:pPr>
            <w:r w:rsidRPr="00FD1F18">
              <w:rPr>
                <w:sz w:val="18"/>
                <w:szCs w:val="18"/>
                <w:lang w:val="en-US"/>
              </w:rPr>
              <w:t>Length of embryos</w:t>
            </w:r>
            <w:r>
              <w:rPr>
                <w:sz w:val="18"/>
                <w:szCs w:val="18"/>
                <w:lang w:val="en-US"/>
              </w:rPr>
              <w:t>, mm</w:t>
            </w:r>
            <w:r w:rsidRPr="00FD1F18"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(</w:t>
            </w:r>
            <w:r w:rsidRPr="00FD1F18">
              <w:rPr>
                <w:sz w:val="18"/>
                <w:szCs w:val="18"/>
                <w:lang w:val="en-US"/>
              </w:rPr>
              <w:t>min-max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20" w:type="dxa"/>
            <w:vMerge w:val="restart"/>
            <w:shd w:val="clear" w:color="000000" w:fill="FFFFFF"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3840" w:type="dxa"/>
            <w:gridSpan w:val="4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D1F18">
              <w:rPr>
                <w:color w:val="000000"/>
                <w:sz w:val="18"/>
                <w:szCs w:val="18"/>
                <w:lang w:val="en-US"/>
              </w:rPr>
              <w:t>Length classes of embryo</w:t>
            </w:r>
          </w:p>
        </w:tc>
        <w:tc>
          <w:tcPr>
            <w:tcW w:w="960" w:type="dxa"/>
            <w:vMerge w:val="restart"/>
            <w:shd w:val="clear" w:color="000000" w:fill="FFFFFF"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embr</w:t>
            </w:r>
            <w:r>
              <w:rPr>
                <w:sz w:val="18"/>
                <w:szCs w:val="18"/>
                <w:lang w:val="en-US"/>
              </w:rPr>
              <w:t>y</w:t>
            </w:r>
            <w:r>
              <w:rPr>
                <w:sz w:val="18"/>
                <w:szCs w:val="18"/>
              </w:rPr>
              <w:t>os</w:t>
            </w:r>
          </w:p>
        </w:tc>
      </w:tr>
      <w:tr w:rsidR="00FD1F18" w:rsidTr="00FD1F18">
        <w:trPr>
          <w:trHeight w:val="630"/>
          <w:jc w:val="center"/>
        </w:trPr>
        <w:tc>
          <w:tcPr>
            <w:tcW w:w="582" w:type="dxa"/>
            <w:vMerge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0" w:type="dxa"/>
            <w:vMerge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0" w:type="dxa"/>
            <w:vMerge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1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2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3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4</w:t>
            </w:r>
          </w:p>
        </w:tc>
        <w:tc>
          <w:tcPr>
            <w:tcW w:w="960" w:type="dxa"/>
            <w:vMerge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-0.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-0.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1E5A7F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-0.2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1E5A7F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-0.1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1E5A7F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-0.2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1E5A7F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-0.2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1E5A7F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FD1F18" w:rsidTr="00FD1F18">
        <w:trPr>
          <w:trHeight w:val="255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-0.2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1E5A7F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</w:tr>
      <w:tr w:rsidR="00FD1F18" w:rsidTr="00FD1F18">
        <w:trPr>
          <w:trHeight w:val="30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-1.2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:rsidR="00FD1F18" w:rsidRDefault="00FD1F18" w:rsidP="00FD1F18">
            <w:pPr>
              <w:jc w:val="center"/>
            </w:pPr>
            <w:r w:rsidRPr="00C9066F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C9066F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C9066F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-0.2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B834C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-0.1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B834C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FD1F18" w:rsidRDefault="00FD1F18" w:rsidP="00FD1F1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-1.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:rsidR="00FD1F18" w:rsidRDefault="00FD1F18" w:rsidP="00FD1F18">
            <w:pPr>
              <w:jc w:val="center"/>
            </w:pPr>
            <w:r w:rsidRPr="00B60B3D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B60B3D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B60B3D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-1.3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B60B3D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B60B3D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B60B3D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-0.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5C247E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-0.2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5C247E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-0.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F6587E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5C247E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-0.7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F6587E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5C247E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-0.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5C247E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-1.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-0.3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CF289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-0.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CF289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-0.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-0.2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-1.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AD1A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AD1A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AD1A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-0.2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8A19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-0.2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8A19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-0.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8A19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-0.2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8A19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-0.2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8A19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-0.2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8A19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-0.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8A19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-0.1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99199B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99199B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8A19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-0.17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99199B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99199B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8A19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-0.2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8A19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-0.2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8A19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-0.2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8A19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-0.4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8A199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-1.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FD1B4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-0.2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FD1B4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-0.2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FD1B4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-0.3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FD1B4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-1.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FD1B4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BB39DD">
              <w:rPr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BB39DD">
              <w:rPr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2E23A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34445F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FD1B4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-0.9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2E23A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34445F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FD1B4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-0.3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FD1B4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-1.1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B71247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FD1B4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-1.1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B71247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FD1B4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-1.19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7E091C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B71247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FD1B4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-0.7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7E091C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B71247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0676AA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-0.2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0676AA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5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-0.9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-.3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AD38C8">
              <w:rPr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AD38C8">
              <w:rPr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AD38C8">
              <w:rPr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AD38C8">
              <w:rPr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-0.2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-0.2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2432E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-1.19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2432E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-0.2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2432E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AA4F39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-0.1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2432E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AA4F39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-0.2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2432E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-1.1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2432E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-0.24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2432E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-1.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26B81" w:rsidRDefault="00F26B81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bookmarkStart w:id="0" w:name="_GoBack"/>
            <w:bookmarkEnd w:id="0"/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2432E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-0.22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2432E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77357C">
              <w:rPr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</w:pPr>
            <w:r w:rsidRPr="0077357C">
              <w:rPr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2432E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-1.18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2432E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-0.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2432E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FD1F18" w:rsidTr="00FD1F18">
        <w:trPr>
          <w:trHeight w:val="240"/>
          <w:jc w:val="center"/>
        </w:trPr>
        <w:tc>
          <w:tcPr>
            <w:tcW w:w="582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-0.23</w:t>
            </w:r>
          </w:p>
        </w:tc>
        <w:tc>
          <w:tcPr>
            <w:tcW w:w="142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8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4" w:type="dxa"/>
            <w:shd w:val="clear" w:color="000000" w:fill="FFFFFF"/>
            <w:noWrap/>
            <w:hideMark/>
          </w:tcPr>
          <w:p w:rsidR="00FD1F18" w:rsidRDefault="00FD1F18" w:rsidP="00FD1F18">
            <w:pPr>
              <w:jc w:val="center"/>
            </w:pPr>
            <w:r w:rsidRPr="002432E6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84" w:type="dxa"/>
            <w:shd w:val="clear" w:color="000000" w:fill="FFFFFF"/>
            <w:noWrap/>
            <w:vAlign w:val="center"/>
            <w:hideMark/>
          </w:tcPr>
          <w:p w:rsidR="00FD1F18" w:rsidRPr="00FD1F18" w:rsidRDefault="00FD1F18" w:rsidP="00FD1F1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:rsidR="00FD1F18" w:rsidRDefault="00FD1F18" w:rsidP="00FD1F1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</w:tbl>
    <w:p w:rsidR="00FD1F18" w:rsidRPr="00FD1F18" w:rsidRDefault="00FD1F18" w:rsidP="00FD1F18">
      <w:pPr>
        <w:rPr>
          <w:lang w:val="en-US"/>
        </w:rPr>
      </w:pPr>
    </w:p>
    <w:sectPr w:rsidR="00FD1F18" w:rsidRPr="00FD1F18" w:rsidSect="001552E5">
      <w:footerReference w:type="default" r:id="rId8"/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0B3" w:rsidRDefault="00D450B3" w:rsidP="00533896">
      <w:r>
        <w:separator/>
      </w:r>
    </w:p>
  </w:endnote>
  <w:endnote w:type="continuationSeparator" w:id="0">
    <w:p w:rsidR="00D450B3" w:rsidRDefault="00D450B3" w:rsidP="00533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9760316"/>
      <w:docPartObj>
        <w:docPartGallery w:val="Page Numbers (Bottom of Page)"/>
        <w:docPartUnique/>
      </w:docPartObj>
    </w:sdtPr>
    <w:sdtEndPr/>
    <w:sdtContent>
      <w:p w:rsidR="00DB3657" w:rsidRDefault="00DB3657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6B81">
          <w:rPr>
            <w:noProof/>
          </w:rPr>
          <w:t>1</w:t>
        </w:r>
        <w:r>
          <w:fldChar w:fldCharType="end"/>
        </w:r>
      </w:p>
    </w:sdtContent>
  </w:sdt>
  <w:p w:rsidR="00DB3657" w:rsidRDefault="00DB3657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0B3" w:rsidRDefault="00D450B3" w:rsidP="00533896">
      <w:r>
        <w:separator/>
      </w:r>
    </w:p>
  </w:footnote>
  <w:footnote w:type="continuationSeparator" w:id="0">
    <w:p w:rsidR="00D450B3" w:rsidRDefault="00D450B3" w:rsidP="00533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B6720"/>
    <w:multiLevelType w:val="hybridMultilevel"/>
    <w:tmpl w:val="5A8659D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4E444A"/>
    <w:multiLevelType w:val="multilevel"/>
    <w:tmpl w:val="0464E800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i w:val="0"/>
      </w:rPr>
    </w:lvl>
  </w:abstractNum>
  <w:abstractNum w:abstractNumId="2">
    <w:nsid w:val="6F851637"/>
    <w:multiLevelType w:val="hybridMultilevel"/>
    <w:tmpl w:val="17D0D454"/>
    <w:lvl w:ilvl="0" w:tplc="BCA0B91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1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C076A68"/>
    <w:multiLevelType w:val="multilevel"/>
    <w:tmpl w:val="679C4C7A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  <w:i w:val="0"/>
      </w:rPr>
    </w:lvl>
    <w:lvl w:ilvl="1">
      <w:start w:val="1"/>
      <w:numFmt w:val="decimal"/>
      <w:lvlText w:val="%1.%2."/>
      <w:lvlJc w:val="left"/>
      <w:pPr>
        <w:ind w:left="1064" w:hanging="780"/>
      </w:pPr>
      <w:rPr>
        <w:rFonts w:cs="Times New Roman" w:hint="default"/>
        <w:i w:val="0"/>
      </w:rPr>
    </w:lvl>
    <w:lvl w:ilvl="2">
      <w:start w:val="1"/>
      <w:numFmt w:val="decimal"/>
      <w:lvlText w:val="%1.%2.%3."/>
      <w:lvlJc w:val="left"/>
      <w:pPr>
        <w:ind w:left="1348" w:hanging="780"/>
      </w:pPr>
      <w:rPr>
        <w:rFonts w:cs="Times New Roman" w:hint="default"/>
        <w:i w:val="0"/>
      </w:rPr>
    </w:lvl>
    <w:lvl w:ilvl="3">
      <w:start w:val="1"/>
      <w:numFmt w:val="decimal"/>
      <w:lvlText w:val="%1.%2.%3.%4."/>
      <w:lvlJc w:val="left"/>
      <w:pPr>
        <w:ind w:left="1632" w:hanging="780"/>
      </w:pPr>
      <w:rPr>
        <w:rFonts w:cs="Times New Roman" w:hint="default"/>
        <w:i w:val="0"/>
      </w:rPr>
    </w:lvl>
    <w:lvl w:ilvl="4">
      <w:start w:val="1"/>
      <w:numFmt w:val="decimal"/>
      <w:lvlText w:val="%1.%2.%3.%4.%5."/>
      <w:lvlJc w:val="left"/>
      <w:pPr>
        <w:ind w:left="2216" w:hanging="1080"/>
      </w:pPr>
      <w:rPr>
        <w:rFonts w:cs="Times New Roman" w:hint="default"/>
        <w:i w:val="0"/>
      </w:rPr>
    </w:lvl>
    <w:lvl w:ilvl="5">
      <w:start w:val="1"/>
      <w:numFmt w:val="decimal"/>
      <w:lvlText w:val="%1.%2.%3.%4.%5.%6."/>
      <w:lvlJc w:val="left"/>
      <w:pPr>
        <w:ind w:left="2500" w:hanging="1080"/>
      </w:pPr>
      <w:rPr>
        <w:rFonts w:cs="Times New Roman" w:hint="default"/>
        <w:i w:val="0"/>
      </w:rPr>
    </w:lvl>
    <w:lvl w:ilvl="6">
      <w:start w:val="1"/>
      <w:numFmt w:val="decimal"/>
      <w:lvlText w:val="%1.%2.%3.%4.%5.%6.%7."/>
      <w:lvlJc w:val="left"/>
      <w:pPr>
        <w:ind w:left="3144" w:hanging="1440"/>
      </w:pPr>
      <w:rPr>
        <w:rFonts w:cs="Times New Roman" w:hint="default"/>
        <w:i w:val="0"/>
      </w:rPr>
    </w:lvl>
    <w:lvl w:ilvl="7">
      <w:start w:val="1"/>
      <w:numFmt w:val="decimal"/>
      <w:lvlText w:val="%1.%2.%3.%4.%5.%6.%7.%8."/>
      <w:lvlJc w:val="left"/>
      <w:pPr>
        <w:ind w:left="3428" w:hanging="1440"/>
      </w:pPr>
      <w:rPr>
        <w:rFonts w:cs="Times New Roman"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072" w:hanging="1800"/>
      </w:pPr>
      <w:rPr>
        <w:rFonts w:cs="Times New Roman" w:hint="default"/>
        <w:i w:val="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995C1F"/>
    <w:rsid w:val="0000340B"/>
    <w:rsid w:val="0000358F"/>
    <w:rsid w:val="00015A16"/>
    <w:rsid w:val="00023832"/>
    <w:rsid w:val="00023A81"/>
    <w:rsid w:val="00023B3F"/>
    <w:rsid w:val="00023DC8"/>
    <w:rsid w:val="0002468F"/>
    <w:rsid w:val="00025892"/>
    <w:rsid w:val="00030C01"/>
    <w:rsid w:val="000338E8"/>
    <w:rsid w:val="00041338"/>
    <w:rsid w:val="000427E9"/>
    <w:rsid w:val="00045419"/>
    <w:rsid w:val="00053ADF"/>
    <w:rsid w:val="000647FE"/>
    <w:rsid w:val="00085B44"/>
    <w:rsid w:val="0008661C"/>
    <w:rsid w:val="000A72AC"/>
    <w:rsid w:val="000A7BEA"/>
    <w:rsid w:val="000A7E25"/>
    <w:rsid w:val="000B2449"/>
    <w:rsid w:val="000B6DEC"/>
    <w:rsid w:val="000C611B"/>
    <w:rsid w:val="000C7B14"/>
    <w:rsid w:val="000D382D"/>
    <w:rsid w:val="000D7FD4"/>
    <w:rsid w:val="000E54A5"/>
    <w:rsid w:val="000F411A"/>
    <w:rsid w:val="001149BE"/>
    <w:rsid w:val="00142B24"/>
    <w:rsid w:val="00143A33"/>
    <w:rsid w:val="00146B6B"/>
    <w:rsid w:val="00152E6E"/>
    <w:rsid w:val="001538AF"/>
    <w:rsid w:val="00154C6C"/>
    <w:rsid w:val="001552E5"/>
    <w:rsid w:val="00165B00"/>
    <w:rsid w:val="00184B37"/>
    <w:rsid w:val="00190272"/>
    <w:rsid w:val="00191B67"/>
    <w:rsid w:val="001A3379"/>
    <w:rsid w:val="001A48C7"/>
    <w:rsid w:val="001A6875"/>
    <w:rsid w:val="001B1E5A"/>
    <w:rsid w:val="001D0C74"/>
    <w:rsid w:val="001D28DD"/>
    <w:rsid w:val="001D6ADB"/>
    <w:rsid w:val="001F473B"/>
    <w:rsid w:val="00201669"/>
    <w:rsid w:val="002043C0"/>
    <w:rsid w:val="00205A53"/>
    <w:rsid w:val="002124F7"/>
    <w:rsid w:val="00214358"/>
    <w:rsid w:val="0021474A"/>
    <w:rsid w:val="00217ADA"/>
    <w:rsid w:val="0022299E"/>
    <w:rsid w:val="00231501"/>
    <w:rsid w:val="00233A13"/>
    <w:rsid w:val="0024572C"/>
    <w:rsid w:val="00246030"/>
    <w:rsid w:val="00257FE1"/>
    <w:rsid w:val="00260D1E"/>
    <w:rsid w:val="00261E2E"/>
    <w:rsid w:val="002639A7"/>
    <w:rsid w:val="0026581A"/>
    <w:rsid w:val="0027465C"/>
    <w:rsid w:val="00275A04"/>
    <w:rsid w:val="00290AD9"/>
    <w:rsid w:val="00297315"/>
    <w:rsid w:val="00297FFA"/>
    <w:rsid w:val="002A1DCC"/>
    <w:rsid w:val="002A1F1D"/>
    <w:rsid w:val="002A56CA"/>
    <w:rsid w:val="002A6B13"/>
    <w:rsid w:val="002B04AC"/>
    <w:rsid w:val="002C0D5F"/>
    <w:rsid w:val="002C49DD"/>
    <w:rsid w:val="002C635B"/>
    <w:rsid w:val="002D4571"/>
    <w:rsid w:val="002D70E6"/>
    <w:rsid w:val="002E1010"/>
    <w:rsid w:val="002E6C39"/>
    <w:rsid w:val="002F2E10"/>
    <w:rsid w:val="002F5819"/>
    <w:rsid w:val="002F583C"/>
    <w:rsid w:val="00303A3B"/>
    <w:rsid w:val="003067DF"/>
    <w:rsid w:val="00315427"/>
    <w:rsid w:val="00317FD5"/>
    <w:rsid w:val="00321AE8"/>
    <w:rsid w:val="00326E33"/>
    <w:rsid w:val="00326FA5"/>
    <w:rsid w:val="00330676"/>
    <w:rsid w:val="00343A97"/>
    <w:rsid w:val="00343D66"/>
    <w:rsid w:val="00355C7F"/>
    <w:rsid w:val="00367948"/>
    <w:rsid w:val="00376EDF"/>
    <w:rsid w:val="00381D2E"/>
    <w:rsid w:val="0038207B"/>
    <w:rsid w:val="00382F84"/>
    <w:rsid w:val="003875AB"/>
    <w:rsid w:val="00387BCF"/>
    <w:rsid w:val="003A2C7F"/>
    <w:rsid w:val="003A4629"/>
    <w:rsid w:val="003B2EE2"/>
    <w:rsid w:val="003B45EA"/>
    <w:rsid w:val="003D0DAA"/>
    <w:rsid w:val="004008F2"/>
    <w:rsid w:val="0040293A"/>
    <w:rsid w:val="00425C1C"/>
    <w:rsid w:val="00426E44"/>
    <w:rsid w:val="00426FB5"/>
    <w:rsid w:val="00433373"/>
    <w:rsid w:val="004367C1"/>
    <w:rsid w:val="00437CE5"/>
    <w:rsid w:val="00440957"/>
    <w:rsid w:val="00445CC8"/>
    <w:rsid w:val="00446188"/>
    <w:rsid w:val="00447C66"/>
    <w:rsid w:val="004532BC"/>
    <w:rsid w:val="00465466"/>
    <w:rsid w:val="00467B82"/>
    <w:rsid w:val="0047478E"/>
    <w:rsid w:val="00485A49"/>
    <w:rsid w:val="00490353"/>
    <w:rsid w:val="0049229C"/>
    <w:rsid w:val="00495001"/>
    <w:rsid w:val="00496A6D"/>
    <w:rsid w:val="00497032"/>
    <w:rsid w:val="004B2646"/>
    <w:rsid w:val="004B616E"/>
    <w:rsid w:val="004C0465"/>
    <w:rsid w:val="004C1D87"/>
    <w:rsid w:val="004C4A47"/>
    <w:rsid w:val="004C591C"/>
    <w:rsid w:val="004D2670"/>
    <w:rsid w:val="004E4231"/>
    <w:rsid w:val="004E53F3"/>
    <w:rsid w:val="004E77FE"/>
    <w:rsid w:val="004F3662"/>
    <w:rsid w:val="00501D38"/>
    <w:rsid w:val="0050603B"/>
    <w:rsid w:val="0051702A"/>
    <w:rsid w:val="00520967"/>
    <w:rsid w:val="00533896"/>
    <w:rsid w:val="00542154"/>
    <w:rsid w:val="00544371"/>
    <w:rsid w:val="00546ABF"/>
    <w:rsid w:val="005566C5"/>
    <w:rsid w:val="00560D41"/>
    <w:rsid w:val="00563BAC"/>
    <w:rsid w:val="005665BA"/>
    <w:rsid w:val="00567781"/>
    <w:rsid w:val="005958E5"/>
    <w:rsid w:val="005A1881"/>
    <w:rsid w:val="005B45CD"/>
    <w:rsid w:val="005C1733"/>
    <w:rsid w:val="005C208B"/>
    <w:rsid w:val="005C5DBF"/>
    <w:rsid w:val="005C65CB"/>
    <w:rsid w:val="005D22CF"/>
    <w:rsid w:val="005E1084"/>
    <w:rsid w:val="005E1927"/>
    <w:rsid w:val="005F27C6"/>
    <w:rsid w:val="00603E51"/>
    <w:rsid w:val="00606A3C"/>
    <w:rsid w:val="00607757"/>
    <w:rsid w:val="00610C1E"/>
    <w:rsid w:val="00612BE1"/>
    <w:rsid w:val="00613CD6"/>
    <w:rsid w:val="006256AB"/>
    <w:rsid w:val="006327D3"/>
    <w:rsid w:val="00640E81"/>
    <w:rsid w:val="00642F92"/>
    <w:rsid w:val="00651FE6"/>
    <w:rsid w:val="00656420"/>
    <w:rsid w:val="00677D92"/>
    <w:rsid w:val="00686F2B"/>
    <w:rsid w:val="00693B4F"/>
    <w:rsid w:val="006A089E"/>
    <w:rsid w:val="006B1193"/>
    <w:rsid w:val="006B71A7"/>
    <w:rsid w:val="006B7433"/>
    <w:rsid w:val="006C7961"/>
    <w:rsid w:val="006D5CE2"/>
    <w:rsid w:val="006D782B"/>
    <w:rsid w:val="006E50AD"/>
    <w:rsid w:val="006F28F0"/>
    <w:rsid w:val="006F48D2"/>
    <w:rsid w:val="00710868"/>
    <w:rsid w:val="00716853"/>
    <w:rsid w:val="00717E4E"/>
    <w:rsid w:val="00723539"/>
    <w:rsid w:val="00725679"/>
    <w:rsid w:val="00727C08"/>
    <w:rsid w:val="00727F24"/>
    <w:rsid w:val="007412A0"/>
    <w:rsid w:val="007662F0"/>
    <w:rsid w:val="00773A9A"/>
    <w:rsid w:val="00774152"/>
    <w:rsid w:val="00780833"/>
    <w:rsid w:val="00780C5C"/>
    <w:rsid w:val="007860CE"/>
    <w:rsid w:val="00786586"/>
    <w:rsid w:val="007936FE"/>
    <w:rsid w:val="007966C5"/>
    <w:rsid w:val="007A0C3E"/>
    <w:rsid w:val="007B4D6B"/>
    <w:rsid w:val="007C75F6"/>
    <w:rsid w:val="007D61A3"/>
    <w:rsid w:val="007E0E13"/>
    <w:rsid w:val="008007E3"/>
    <w:rsid w:val="00802811"/>
    <w:rsid w:val="00811C1E"/>
    <w:rsid w:val="00843070"/>
    <w:rsid w:val="00845B5F"/>
    <w:rsid w:val="00852842"/>
    <w:rsid w:val="00852C42"/>
    <w:rsid w:val="00862F1C"/>
    <w:rsid w:val="00872CEA"/>
    <w:rsid w:val="00872F72"/>
    <w:rsid w:val="008732EF"/>
    <w:rsid w:val="00887EDA"/>
    <w:rsid w:val="008A37FB"/>
    <w:rsid w:val="008B6E61"/>
    <w:rsid w:val="008C5EDF"/>
    <w:rsid w:val="008D15BF"/>
    <w:rsid w:val="008E2B04"/>
    <w:rsid w:val="008E3B35"/>
    <w:rsid w:val="008E421D"/>
    <w:rsid w:val="008F4A09"/>
    <w:rsid w:val="008F4E9C"/>
    <w:rsid w:val="008F59F5"/>
    <w:rsid w:val="008F7E7C"/>
    <w:rsid w:val="00904771"/>
    <w:rsid w:val="0090487C"/>
    <w:rsid w:val="00910D5F"/>
    <w:rsid w:val="009137F8"/>
    <w:rsid w:val="00914E78"/>
    <w:rsid w:val="00915BE2"/>
    <w:rsid w:val="009235DB"/>
    <w:rsid w:val="009321FD"/>
    <w:rsid w:val="00932632"/>
    <w:rsid w:val="009328F6"/>
    <w:rsid w:val="009334F0"/>
    <w:rsid w:val="0093638D"/>
    <w:rsid w:val="0094483E"/>
    <w:rsid w:val="00955F0A"/>
    <w:rsid w:val="00960103"/>
    <w:rsid w:val="009619BF"/>
    <w:rsid w:val="00962AC1"/>
    <w:rsid w:val="00962E45"/>
    <w:rsid w:val="00963535"/>
    <w:rsid w:val="0096469B"/>
    <w:rsid w:val="0096556C"/>
    <w:rsid w:val="00966AE4"/>
    <w:rsid w:val="0098430B"/>
    <w:rsid w:val="00984B65"/>
    <w:rsid w:val="00984DEC"/>
    <w:rsid w:val="00991016"/>
    <w:rsid w:val="009927BE"/>
    <w:rsid w:val="00995C1F"/>
    <w:rsid w:val="009A68D3"/>
    <w:rsid w:val="009C7AC9"/>
    <w:rsid w:val="009D05E3"/>
    <w:rsid w:val="009E3D51"/>
    <w:rsid w:val="009E67A7"/>
    <w:rsid w:val="009F2105"/>
    <w:rsid w:val="009F37AF"/>
    <w:rsid w:val="009F4C88"/>
    <w:rsid w:val="00A03B8E"/>
    <w:rsid w:val="00A07020"/>
    <w:rsid w:val="00A13F64"/>
    <w:rsid w:val="00A170CE"/>
    <w:rsid w:val="00A25ACE"/>
    <w:rsid w:val="00A33EA2"/>
    <w:rsid w:val="00A34D2F"/>
    <w:rsid w:val="00A350D9"/>
    <w:rsid w:val="00A43D3F"/>
    <w:rsid w:val="00A51071"/>
    <w:rsid w:val="00A52CE1"/>
    <w:rsid w:val="00A5772A"/>
    <w:rsid w:val="00A61DAC"/>
    <w:rsid w:val="00A63D0F"/>
    <w:rsid w:val="00A6475E"/>
    <w:rsid w:val="00A64D00"/>
    <w:rsid w:val="00A663DA"/>
    <w:rsid w:val="00A670E4"/>
    <w:rsid w:val="00A8192D"/>
    <w:rsid w:val="00A827F5"/>
    <w:rsid w:val="00A82DE4"/>
    <w:rsid w:val="00A91944"/>
    <w:rsid w:val="00A91B91"/>
    <w:rsid w:val="00A9496B"/>
    <w:rsid w:val="00A9718D"/>
    <w:rsid w:val="00AA1D25"/>
    <w:rsid w:val="00AB1859"/>
    <w:rsid w:val="00AC2453"/>
    <w:rsid w:val="00AC3134"/>
    <w:rsid w:val="00AD3E7B"/>
    <w:rsid w:val="00AE22B8"/>
    <w:rsid w:val="00B00553"/>
    <w:rsid w:val="00B06C5F"/>
    <w:rsid w:val="00B10BBE"/>
    <w:rsid w:val="00B10E4D"/>
    <w:rsid w:val="00B13D4D"/>
    <w:rsid w:val="00B26543"/>
    <w:rsid w:val="00B3404B"/>
    <w:rsid w:val="00B40396"/>
    <w:rsid w:val="00B57DCA"/>
    <w:rsid w:val="00B63500"/>
    <w:rsid w:val="00B769D3"/>
    <w:rsid w:val="00BB256B"/>
    <w:rsid w:val="00BB6D5B"/>
    <w:rsid w:val="00BD3ED1"/>
    <w:rsid w:val="00BD4E97"/>
    <w:rsid w:val="00BE71E0"/>
    <w:rsid w:val="00C04261"/>
    <w:rsid w:val="00C11569"/>
    <w:rsid w:val="00C12F15"/>
    <w:rsid w:val="00C14099"/>
    <w:rsid w:val="00C1679B"/>
    <w:rsid w:val="00C3160A"/>
    <w:rsid w:val="00C5577C"/>
    <w:rsid w:val="00C66E11"/>
    <w:rsid w:val="00C730C3"/>
    <w:rsid w:val="00C73AF5"/>
    <w:rsid w:val="00C7536F"/>
    <w:rsid w:val="00C758E7"/>
    <w:rsid w:val="00C80E73"/>
    <w:rsid w:val="00C856DF"/>
    <w:rsid w:val="00C9431A"/>
    <w:rsid w:val="00CA4D42"/>
    <w:rsid w:val="00CB0A57"/>
    <w:rsid w:val="00CC09D0"/>
    <w:rsid w:val="00CC4939"/>
    <w:rsid w:val="00CD17BE"/>
    <w:rsid w:val="00CE4170"/>
    <w:rsid w:val="00CF0261"/>
    <w:rsid w:val="00CF6B13"/>
    <w:rsid w:val="00D01615"/>
    <w:rsid w:val="00D025B5"/>
    <w:rsid w:val="00D075F5"/>
    <w:rsid w:val="00D11B66"/>
    <w:rsid w:val="00D13446"/>
    <w:rsid w:val="00D14EFD"/>
    <w:rsid w:val="00D21EE9"/>
    <w:rsid w:val="00D34970"/>
    <w:rsid w:val="00D411A7"/>
    <w:rsid w:val="00D436B3"/>
    <w:rsid w:val="00D445C3"/>
    <w:rsid w:val="00D450B3"/>
    <w:rsid w:val="00D478E3"/>
    <w:rsid w:val="00D65146"/>
    <w:rsid w:val="00D7401C"/>
    <w:rsid w:val="00D778EA"/>
    <w:rsid w:val="00D8039B"/>
    <w:rsid w:val="00D879A2"/>
    <w:rsid w:val="00D9512E"/>
    <w:rsid w:val="00DB3657"/>
    <w:rsid w:val="00DB60FC"/>
    <w:rsid w:val="00DC2BCB"/>
    <w:rsid w:val="00DC307F"/>
    <w:rsid w:val="00DC4257"/>
    <w:rsid w:val="00DD0B7D"/>
    <w:rsid w:val="00DE6689"/>
    <w:rsid w:val="00DE7B87"/>
    <w:rsid w:val="00E04509"/>
    <w:rsid w:val="00E13D97"/>
    <w:rsid w:val="00E16067"/>
    <w:rsid w:val="00E43E71"/>
    <w:rsid w:val="00E44170"/>
    <w:rsid w:val="00E6325B"/>
    <w:rsid w:val="00E70FA7"/>
    <w:rsid w:val="00E8625A"/>
    <w:rsid w:val="00E86ADD"/>
    <w:rsid w:val="00E908DF"/>
    <w:rsid w:val="00E91851"/>
    <w:rsid w:val="00E947F1"/>
    <w:rsid w:val="00EA2324"/>
    <w:rsid w:val="00EA486F"/>
    <w:rsid w:val="00EA4F3F"/>
    <w:rsid w:val="00EA5FC8"/>
    <w:rsid w:val="00EB0B00"/>
    <w:rsid w:val="00EB1503"/>
    <w:rsid w:val="00EB2D30"/>
    <w:rsid w:val="00EE2975"/>
    <w:rsid w:val="00EE2D59"/>
    <w:rsid w:val="00EE3C35"/>
    <w:rsid w:val="00EE6541"/>
    <w:rsid w:val="00EF0F92"/>
    <w:rsid w:val="00F10D4B"/>
    <w:rsid w:val="00F1215A"/>
    <w:rsid w:val="00F26B81"/>
    <w:rsid w:val="00F32A24"/>
    <w:rsid w:val="00F370FE"/>
    <w:rsid w:val="00F376BF"/>
    <w:rsid w:val="00F37D3C"/>
    <w:rsid w:val="00F4073B"/>
    <w:rsid w:val="00F40DDA"/>
    <w:rsid w:val="00F43B56"/>
    <w:rsid w:val="00F44A5B"/>
    <w:rsid w:val="00F54D50"/>
    <w:rsid w:val="00F554A8"/>
    <w:rsid w:val="00F56665"/>
    <w:rsid w:val="00F7296B"/>
    <w:rsid w:val="00F9381C"/>
    <w:rsid w:val="00F949CC"/>
    <w:rsid w:val="00F970AF"/>
    <w:rsid w:val="00FA55A8"/>
    <w:rsid w:val="00FB3204"/>
    <w:rsid w:val="00FB3E57"/>
    <w:rsid w:val="00FB4E29"/>
    <w:rsid w:val="00FB5B1A"/>
    <w:rsid w:val="00FB70B2"/>
    <w:rsid w:val="00FC321A"/>
    <w:rsid w:val="00FD1F18"/>
    <w:rsid w:val="00FD4098"/>
    <w:rsid w:val="00FD4A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7E3"/>
    <w:rPr>
      <w:sz w:val="24"/>
      <w:szCs w:val="24"/>
    </w:rPr>
  </w:style>
  <w:style w:type="paragraph" w:styleId="2">
    <w:name w:val="heading 2"/>
    <w:basedOn w:val="a"/>
    <w:next w:val="a"/>
    <w:link w:val="20"/>
    <w:uiPriority w:val="9"/>
    <w:qFormat/>
    <w:locked/>
    <w:rsid w:val="0021474A"/>
    <w:pPr>
      <w:keepNext/>
      <w:pBdr>
        <w:bottom w:val="single" w:sz="12" w:space="1" w:color="auto"/>
      </w:pBdr>
      <w:jc w:val="center"/>
      <w:outlineLvl w:val="1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link w:val="2"/>
    <w:uiPriority w:val="9"/>
    <w:locked/>
    <w:rsid w:val="0021474A"/>
    <w:rPr>
      <w:rFonts w:cs="Times New Roman"/>
      <w:b/>
      <w:sz w:val="20"/>
      <w:szCs w:val="20"/>
    </w:rPr>
  </w:style>
  <w:style w:type="paragraph" w:customStyle="1" w:styleId="ConsPlusNormal">
    <w:name w:val="ConsPlusNormal"/>
    <w:uiPriority w:val="99"/>
    <w:rsid w:val="00995C1F"/>
    <w:pPr>
      <w:widowControl w:val="0"/>
      <w:autoSpaceDE w:val="0"/>
      <w:autoSpaceDN w:val="0"/>
      <w:adjustRightInd w:val="0"/>
      <w:ind w:firstLine="720"/>
    </w:pPr>
    <w:rPr>
      <w:rFonts w:ascii="Arial" w:hAnsi="Arial" w:cs="Arial"/>
      <w:sz w:val="24"/>
      <w:szCs w:val="24"/>
    </w:rPr>
  </w:style>
  <w:style w:type="paragraph" w:customStyle="1" w:styleId="ConsPlusNonformat">
    <w:name w:val="ConsPlusNonformat"/>
    <w:uiPriority w:val="99"/>
    <w:rsid w:val="00995C1F"/>
    <w:pPr>
      <w:widowControl w:val="0"/>
      <w:autoSpaceDE w:val="0"/>
      <w:autoSpaceDN w:val="0"/>
      <w:adjustRightInd w:val="0"/>
    </w:pPr>
    <w:rPr>
      <w:rFonts w:ascii="Courier New" w:hAnsi="Courier New" w:cs="Courier New"/>
    </w:rPr>
  </w:style>
  <w:style w:type="table" w:styleId="a3">
    <w:name w:val="Table Grid"/>
    <w:basedOn w:val="a1"/>
    <w:uiPriority w:val="99"/>
    <w:rsid w:val="00995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sPlusCell">
    <w:name w:val="ConsPlusCell"/>
    <w:uiPriority w:val="99"/>
    <w:rsid w:val="00560D41"/>
    <w:pPr>
      <w:widowControl w:val="0"/>
      <w:autoSpaceDE w:val="0"/>
      <w:autoSpaceDN w:val="0"/>
      <w:adjustRightInd w:val="0"/>
    </w:pPr>
    <w:rPr>
      <w:rFonts w:ascii="Arial" w:hAnsi="Arial" w:cs="Arial"/>
    </w:rPr>
  </w:style>
  <w:style w:type="paragraph" w:styleId="a4">
    <w:name w:val="Balloon Text"/>
    <w:basedOn w:val="a"/>
    <w:link w:val="a5"/>
    <w:uiPriority w:val="99"/>
    <w:semiHidden/>
    <w:rsid w:val="00AA1D25"/>
    <w:rPr>
      <w:sz w:val="2"/>
      <w:szCs w:val="20"/>
    </w:rPr>
  </w:style>
  <w:style w:type="character" w:customStyle="1" w:styleId="a5">
    <w:name w:val="Текст выноски Знак"/>
    <w:link w:val="a4"/>
    <w:uiPriority w:val="99"/>
    <w:semiHidden/>
    <w:locked/>
    <w:rsid w:val="007412A0"/>
    <w:rPr>
      <w:rFonts w:cs="Times New Roman"/>
      <w:sz w:val="2"/>
    </w:rPr>
  </w:style>
  <w:style w:type="paragraph" w:styleId="a6">
    <w:name w:val="Body Text Indent"/>
    <w:basedOn w:val="a"/>
    <w:link w:val="a7"/>
    <w:uiPriority w:val="99"/>
    <w:rsid w:val="00710868"/>
    <w:pPr>
      <w:ind w:left="1144"/>
    </w:pPr>
  </w:style>
  <w:style w:type="character" w:customStyle="1" w:styleId="a7">
    <w:name w:val="Основной текст с отступом Знак"/>
    <w:link w:val="a6"/>
    <w:uiPriority w:val="99"/>
    <w:semiHidden/>
    <w:locked/>
    <w:rsid w:val="007412A0"/>
    <w:rPr>
      <w:rFonts w:cs="Times New Roman"/>
      <w:sz w:val="24"/>
    </w:rPr>
  </w:style>
  <w:style w:type="character" w:styleId="a8">
    <w:name w:val="Hyperlink"/>
    <w:rsid w:val="00B26543"/>
    <w:rPr>
      <w:color w:val="0000FF"/>
      <w:u w:val="single"/>
    </w:rPr>
  </w:style>
  <w:style w:type="paragraph" w:styleId="a9">
    <w:name w:val="Normal (Web)"/>
    <w:basedOn w:val="a"/>
    <w:uiPriority w:val="99"/>
    <w:unhideWhenUsed/>
    <w:rsid w:val="00C5577C"/>
    <w:pPr>
      <w:spacing w:before="100" w:beforeAutospacing="1" w:after="100" w:afterAutospacing="1"/>
    </w:pPr>
  </w:style>
  <w:style w:type="paragraph" w:styleId="aa">
    <w:name w:val="List Paragraph"/>
    <w:basedOn w:val="a"/>
    <w:uiPriority w:val="34"/>
    <w:qFormat/>
    <w:rsid w:val="00C5577C"/>
    <w:pPr>
      <w:ind w:left="720"/>
      <w:contextualSpacing/>
    </w:pPr>
  </w:style>
  <w:style w:type="paragraph" w:styleId="ab">
    <w:name w:val="header"/>
    <w:basedOn w:val="a"/>
    <w:link w:val="ac"/>
    <w:uiPriority w:val="99"/>
    <w:unhideWhenUsed/>
    <w:rsid w:val="00533896"/>
    <w:pPr>
      <w:tabs>
        <w:tab w:val="center" w:pos="4677"/>
        <w:tab w:val="right" w:pos="9355"/>
      </w:tabs>
    </w:pPr>
  </w:style>
  <w:style w:type="character" w:customStyle="1" w:styleId="ac">
    <w:name w:val="Верхний колонтитул Знак"/>
    <w:basedOn w:val="a0"/>
    <w:link w:val="ab"/>
    <w:uiPriority w:val="99"/>
    <w:rsid w:val="00533896"/>
    <w:rPr>
      <w:sz w:val="24"/>
      <w:szCs w:val="24"/>
    </w:rPr>
  </w:style>
  <w:style w:type="paragraph" w:styleId="ad">
    <w:name w:val="footer"/>
    <w:basedOn w:val="a"/>
    <w:link w:val="ae"/>
    <w:uiPriority w:val="99"/>
    <w:unhideWhenUsed/>
    <w:rsid w:val="00533896"/>
    <w:pPr>
      <w:tabs>
        <w:tab w:val="center" w:pos="4677"/>
        <w:tab w:val="right" w:pos="9355"/>
      </w:tabs>
    </w:pPr>
  </w:style>
  <w:style w:type="character" w:customStyle="1" w:styleId="ae">
    <w:name w:val="Нижний колонтитул Знак"/>
    <w:basedOn w:val="a0"/>
    <w:link w:val="ad"/>
    <w:uiPriority w:val="99"/>
    <w:rsid w:val="00533896"/>
    <w:rPr>
      <w:sz w:val="24"/>
      <w:szCs w:val="24"/>
    </w:rPr>
  </w:style>
  <w:style w:type="character" w:customStyle="1" w:styleId="geo-lat1">
    <w:name w:val="geo-lat1"/>
    <w:basedOn w:val="a0"/>
    <w:rsid w:val="0024572C"/>
  </w:style>
  <w:style w:type="character" w:customStyle="1" w:styleId="geo-lon1">
    <w:name w:val="geo-lon1"/>
    <w:basedOn w:val="a0"/>
    <w:rsid w:val="0024572C"/>
  </w:style>
  <w:style w:type="character" w:customStyle="1" w:styleId="plainlinks">
    <w:name w:val="plainlinks"/>
    <w:basedOn w:val="a0"/>
    <w:rsid w:val="0024572C"/>
  </w:style>
  <w:style w:type="character" w:customStyle="1" w:styleId="latitude1">
    <w:name w:val="latitude1"/>
    <w:basedOn w:val="a0"/>
    <w:rsid w:val="0024572C"/>
  </w:style>
  <w:style w:type="character" w:customStyle="1" w:styleId="longitude1">
    <w:name w:val="longitude1"/>
    <w:basedOn w:val="a0"/>
    <w:rsid w:val="002457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6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1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Договор Подряда</vt:lpstr>
    </vt:vector>
  </TitlesOfParts>
  <Company>иэпс</Company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Договор Подряда</dc:title>
  <dc:subject/>
  <dc:creator>ekoltunova</dc:creator>
  <cp:keywords/>
  <dc:description/>
  <cp:lastModifiedBy>Юля</cp:lastModifiedBy>
  <cp:revision>7</cp:revision>
  <cp:lastPrinted>2011-08-02T13:14:00Z</cp:lastPrinted>
  <dcterms:created xsi:type="dcterms:W3CDTF">2014-05-31T19:12:00Z</dcterms:created>
  <dcterms:modified xsi:type="dcterms:W3CDTF">2014-11-27T21:03:00Z</dcterms:modified>
</cp:coreProperties>
</file>